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8F17C" w14:textId="146147E4" w:rsidR="0087237A" w:rsidRPr="00004B4E" w:rsidRDefault="00000000" w:rsidP="00004B4E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4B4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41FB6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004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1.</w:t>
      </w:r>
      <w:r w:rsidRPr="00004B4E">
        <w:rPr>
          <w:rFonts w:ascii="Times New Roman" w:hAnsi="Times New Roman" w:cs="Times New Roman"/>
          <w:sz w:val="24"/>
          <w:szCs w:val="24"/>
          <w:lang w:val="en-US"/>
        </w:rPr>
        <w:t xml:space="preserve"> List of primers used for creating genetic constructions and RT-PCR</w:t>
      </w:r>
    </w:p>
    <w:tbl>
      <w:tblPr>
        <w:tblStyle w:val="a5"/>
        <w:tblW w:w="99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6990"/>
      </w:tblGrid>
      <w:tr w:rsidR="0087237A" w14:paraId="0A094758" w14:textId="77777777">
        <w:trPr>
          <w:trHeight w:val="63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0136" w14:textId="77777777" w:rsidR="0087237A" w:rsidRPr="00004B4E" w:rsidRDefault="00000000" w:rsidP="00004B4E">
            <w:pPr>
              <w:spacing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imer</w:t>
            </w:r>
            <w:proofErr w:type="spellEnd"/>
          </w:p>
        </w:tc>
        <w:tc>
          <w:tcPr>
            <w:tcW w:w="6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1BF4" w14:textId="77777777" w:rsidR="0087237A" w:rsidRPr="00004B4E" w:rsidRDefault="00000000" w:rsidP="00004B4E">
            <w:pPr>
              <w:spacing w:line="240" w:lineRule="auto"/>
              <w:ind w:left="-18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equence</w:t>
            </w:r>
            <w:proofErr w:type="spellEnd"/>
          </w:p>
        </w:tc>
      </w:tr>
      <w:tr w:rsidR="0087237A" w14:paraId="43CA6884" w14:textId="77777777">
        <w:trPr>
          <w:trHeight w:val="485"/>
        </w:trPr>
        <w:tc>
          <w:tcPr>
            <w:tcW w:w="9915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BD6F" w14:textId="53B77F5D" w:rsidR="0087237A" w:rsidRPr="00004B4E" w:rsidRDefault="00004B4E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G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nerating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20-mer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uide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equence</w:t>
            </w:r>
            <w:proofErr w:type="spellEnd"/>
          </w:p>
          <w:p w14:paraId="012A033A" w14:textId="77777777" w:rsidR="0087237A" w:rsidRPr="00004B4E" w:rsidRDefault="00000000" w:rsidP="00004B4E">
            <w:pPr>
              <w:spacing w:line="240" w:lineRule="auto"/>
              <w:ind w:left="-180"/>
              <w:rPr>
                <w:rFonts w:ascii="Times New Roman" w:hAnsi="Times New Roman" w:cs="Times New Roman"/>
              </w:rPr>
            </w:pPr>
            <w:r w:rsidRPr="00004B4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237A" w14:paraId="7A0B3E0B" w14:textId="77777777">
        <w:trPr>
          <w:trHeight w:val="575"/>
        </w:trPr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5C62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с3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1)</w:t>
            </w:r>
          </w:p>
        </w:tc>
        <w:tc>
          <w:tcPr>
            <w:tcW w:w="6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E509" w14:textId="77777777" w:rsidR="0087237A" w:rsidRPr="00004B4E" w:rsidRDefault="00000000" w:rsidP="00004B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AAGGTCGGCTCTTCTGCCC</w:t>
            </w:r>
          </w:p>
        </w:tc>
      </w:tr>
      <w:tr w:rsidR="0087237A" w14:paraId="6646A8E2" w14:textId="77777777">
        <w:trPr>
          <w:trHeight w:val="575"/>
        </w:trPr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198B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3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1)</w:t>
            </w:r>
          </w:p>
        </w:tc>
        <w:tc>
          <w:tcPr>
            <w:tcW w:w="69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B28C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GGGCAGAAGAGCCGACCTTC</w:t>
            </w:r>
          </w:p>
        </w:tc>
      </w:tr>
      <w:tr w:rsidR="0087237A" w14:paraId="5773C309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C20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6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CE9A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ACAATGGCTAGGTGTGCTT</w:t>
            </w:r>
          </w:p>
        </w:tc>
      </w:tr>
      <w:tr w:rsidR="0087237A" w14:paraId="2614F480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08FD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6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87C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AAGCACACCTAGCCATTGTC</w:t>
            </w:r>
          </w:p>
        </w:tc>
      </w:tr>
      <w:tr w:rsidR="0087237A" w14:paraId="59D1F554" w14:textId="77777777">
        <w:trPr>
          <w:trHeight w:val="57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9B1C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5-1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350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ATGGTGTGGAGGAGCGTTCTCG</w:t>
            </w:r>
          </w:p>
        </w:tc>
      </w:tr>
      <w:tr w:rsidR="0087237A" w14:paraId="38B1491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82A9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25-2 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  <w:proofErr w:type="spell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83DC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AACCGAGAACGCTCCTCCACACC</w:t>
            </w:r>
          </w:p>
        </w:tc>
      </w:tr>
      <w:tr w:rsidR="0087237A" w:rsidRPr="00857A13" w14:paraId="159BCD3B" w14:textId="77777777">
        <w:trPr>
          <w:trHeight w:val="605"/>
        </w:trPr>
        <w:tc>
          <w:tcPr>
            <w:tcW w:w="99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CE938" w14:textId="7964A016" w:rsidR="0087237A" w:rsidRPr="00004B4E" w:rsidRDefault="00004B4E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Identification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of</w:t>
            </w: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clones with knockout RALF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genes</w:t>
            </w:r>
          </w:p>
        </w:tc>
      </w:tr>
      <w:tr w:rsidR="0087237A" w14:paraId="391A981C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19A4" w14:textId="48E50D39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1</w:t>
            </w:r>
            <w:r w:rsidR="00004B4E"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 (</w:t>
            </w: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6DD1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GACGTAAGTGGTTTGGGT</w:t>
            </w:r>
          </w:p>
        </w:tc>
      </w:tr>
      <w:tr w:rsidR="0087237A" w14:paraId="0D4D7A95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31F4" w14:textId="1F69AF3F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1r (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B37E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AAGGGAGGACTCCGAAAGC</w:t>
            </w:r>
          </w:p>
        </w:tc>
      </w:tr>
      <w:tr w:rsidR="0087237A" w14:paraId="5CD4237A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66CA" w14:textId="3474B7D0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2f2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4A38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TGTGTGGCTTCACTCGGA</w:t>
            </w:r>
          </w:p>
        </w:tc>
      </w:tr>
      <w:tr w:rsidR="0087237A" w14:paraId="2B515D7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F70E" w14:textId="7CBC7BAD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2r2 (RALF2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B7F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CCTACCCTAGCCCAGACAA</w:t>
            </w:r>
          </w:p>
        </w:tc>
      </w:tr>
      <w:tr w:rsidR="0087237A" w14:paraId="6AAC63C7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824D" w14:textId="654E5175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3f1 (RALF3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C46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GACTATTCCTGCTGCTGCG</w:t>
            </w:r>
          </w:p>
        </w:tc>
      </w:tr>
      <w:tr w:rsidR="0087237A" w14:paraId="2172B907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CCA9E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3r1 (RALF1)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FCDF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GGCGTTCAGTGACCCATAG</w:t>
            </w:r>
          </w:p>
        </w:tc>
      </w:tr>
      <w:tr w:rsidR="0087237A" w14:paraId="7659F0CE" w14:textId="77777777">
        <w:trPr>
          <w:trHeight w:val="605"/>
        </w:trPr>
        <w:tc>
          <w:tcPr>
            <w:tcW w:w="99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F5F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T-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qPCR</w:t>
            </w:r>
            <w:proofErr w:type="spellEnd"/>
          </w:p>
        </w:tc>
      </w:tr>
      <w:tr w:rsidR="0087237A" w14:paraId="05320A6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FF60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T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FF7B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CCGAGTCCAACATTCTACC</w:t>
            </w:r>
          </w:p>
        </w:tc>
      </w:tr>
      <w:tr w:rsidR="0087237A" w14:paraId="266A98D5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9011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ACT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D20A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CCACATTAGATTCTCGCA</w:t>
            </w:r>
          </w:p>
        </w:tc>
      </w:tr>
      <w:tr w:rsidR="0087237A" w14:paraId="7A5F782B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FCFE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(Pp3c3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152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7F6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TTGATGCTGGCAATGCTG</w:t>
            </w:r>
          </w:p>
        </w:tc>
      </w:tr>
      <w:tr w:rsidR="0087237A" w14:paraId="52366C24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FD16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1(Pp3c3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152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6AA70B62" w14:textId="77777777" w:rsidR="0087237A" w:rsidRPr="00004B4E" w:rsidRDefault="0087237A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9900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TACACTCTCTGGCAACGGG</w:t>
            </w:r>
          </w:p>
        </w:tc>
      </w:tr>
      <w:tr w:rsidR="0087237A" w14:paraId="704F167F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8470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2(Pp3c6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720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6A9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AAGAGCAAACCGCAGTCCA</w:t>
            </w:r>
          </w:p>
        </w:tc>
      </w:tr>
      <w:tr w:rsidR="0087237A" w14:paraId="1F2DB6B4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03F1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2(Pp3c6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720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  <w:p w14:paraId="31E70D7E" w14:textId="77777777" w:rsidR="0087237A" w:rsidRPr="00004B4E" w:rsidRDefault="0087237A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658E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CAATTGGGCGTGTAGTAGC</w:t>
            </w:r>
          </w:p>
        </w:tc>
      </w:tr>
      <w:tr w:rsidR="0087237A" w14:paraId="060294B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E11F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3(Pp3c25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41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731E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TTCTCGTGGTTGCCCTCAT</w:t>
            </w:r>
          </w:p>
        </w:tc>
      </w:tr>
      <w:tr w:rsidR="0087237A" w14:paraId="3CE86BBE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AE29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ALF3(Pp3c25_</w:t>
            </w:r>
            <w:proofErr w:type="gram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4180)_</w:t>
            </w:r>
            <w:proofErr w:type="gramEnd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1C87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CAACGAGTGATCTGGGAGCA</w:t>
            </w:r>
          </w:p>
        </w:tc>
      </w:tr>
      <w:tr w:rsidR="0087237A" w14:paraId="5876ADE3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25E0" w14:textId="4A0FE728" w:rsidR="0087237A" w:rsidRPr="00004B4E" w:rsidRDefault="0068797B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EF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D1A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TTGGGATTGAAATGTCGTG</w:t>
            </w:r>
          </w:p>
        </w:tc>
      </w:tr>
      <w:tr w:rsidR="0087237A" w14:paraId="6B669992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BC79" w14:textId="7A4D0235" w:rsidR="0087237A" w:rsidRPr="00004B4E" w:rsidRDefault="0068797B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</w:t>
            </w: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EF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5416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GAGCATGAGAAATTGGGTCT</w:t>
            </w:r>
          </w:p>
        </w:tc>
      </w:tr>
      <w:tr w:rsidR="0087237A" w14:paraId="4EBED8A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5E1D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Pec3_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D63E9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GGATTCGAAAAATTACTGGCTG</w:t>
            </w:r>
          </w:p>
        </w:tc>
      </w:tr>
      <w:tr w:rsidR="0087237A" w14:paraId="3C89A3E6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836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Pec3_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34B3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GCTTTTCTTTCATCAACCCA</w:t>
            </w:r>
          </w:p>
        </w:tc>
      </w:tr>
      <w:tr w:rsidR="0087237A" w14:paraId="12BC137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857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S_f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A4168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TCGCGCCTTGATATTCCACA</w:t>
            </w:r>
          </w:p>
        </w:tc>
      </w:tr>
      <w:tr w:rsidR="0087237A" w14:paraId="24E33529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95AA" w14:textId="77777777" w:rsidR="0087237A" w:rsidRPr="00004B4E" w:rsidRDefault="00000000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04B4E">
              <w:rPr>
                <w:rFonts w:ascii="Times New Roman" w:eastAsia="Times New Roman" w:hAnsi="Times New Roman" w:cs="Times New Roman"/>
                <w:sz w:val="24"/>
                <w:szCs w:val="24"/>
              </w:rPr>
              <w:t>FS_r</w:t>
            </w:r>
            <w:proofErr w:type="spellEnd"/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7CC4" w14:textId="77777777" w:rsidR="0087237A" w:rsidRPr="00004B4E" w:rsidRDefault="00000000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04B4E">
              <w:rPr>
                <w:rFonts w:ascii="Times New Roman" w:hAnsi="Times New Roman" w:cs="Times New Roman"/>
                <w:sz w:val="24"/>
                <w:szCs w:val="24"/>
              </w:rPr>
              <w:t>ACTTCCAGAGGGCAATGTCG</w:t>
            </w:r>
          </w:p>
        </w:tc>
      </w:tr>
      <w:tr w:rsidR="00857A13" w14:paraId="41A8DD4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F836" w14:textId="0D512D0F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t>PAL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13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E57D" w14:textId="07C91593" w:rsidR="00857A13" w:rsidRPr="00004B4E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TGGGGAGCTTATTGTCGTCG</w:t>
            </w:r>
          </w:p>
        </w:tc>
      </w:tr>
      <w:tr w:rsidR="00857A13" w14:paraId="16F61D7B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B7FE" w14:textId="29547A98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t>PAL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13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5142" w14:textId="5BC65999" w:rsidR="00857A13" w:rsidRPr="00004B4E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CAGTGAGGGTGTTTCCCTCG</w:t>
            </w:r>
          </w:p>
        </w:tc>
      </w:tr>
      <w:tr w:rsidR="00857A13" w14:paraId="4D8F4D9A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44A3" w14:textId="62B82A28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6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0219" w14:textId="04DDC101" w:rsidR="00857A13" w:rsidRPr="00857A13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TCTACGCCTTGTGTGTGGTG</w:t>
            </w:r>
          </w:p>
        </w:tc>
      </w:tr>
      <w:tr w:rsidR="00857A13" w14:paraId="1FFF5B01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FBD0" w14:textId="5FE6CF2F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t>DI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6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3A3F" w14:textId="0B1341DF" w:rsidR="00857A13" w:rsidRPr="00857A13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GGACAGAACTCCGAACCCTG</w:t>
            </w:r>
          </w:p>
        </w:tc>
      </w:tr>
      <w:tr w:rsidR="00857A13" w14:paraId="22D2AE99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EE0A" w14:textId="1AED226E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t>PR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2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3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9DD7C" w14:textId="5B03BDB0" w:rsidR="00857A13" w:rsidRPr="00857A13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CTCCGTGTCTTGCACTTTGG</w:t>
            </w:r>
          </w:p>
        </w:tc>
      </w:tr>
      <w:tr w:rsidR="00857A13" w14:paraId="673C7DC2" w14:textId="77777777">
        <w:trPr>
          <w:trHeight w:val="60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51E4" w14:textId="5CD3FCB4" w:rsidR="00857A13" w:rsidRPr="00857A13" w:rsidRDefault="00857A13" w:rsidP="00004B4E">
            <w:pPr>
              <w:spacing w:line="240" w:lineRule="auto"/>
              <w:ind w:left="28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</w:rPr>
              <w:t>PR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p3c2_</w:t>
            </w:r>
            <w:proofErr w:type="gramStart"/>
            <w:r w:rsidRPr="00857A1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3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_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7244" w14:textId="5A3BB13A" w:rsidR="00857A13" w:rsidRPr="00857A13" w:rsidRDefault="00857A13" w:rsidP="00004B4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57A13">
              <w:rPr>
                <w:rFonts w:ascii="Times New Roman" w:hAnsi="Times New Roman" w:cs="Times New Roman"/>
                <w:sz w:val="24"/>
                <w:szCs w:val="24"/>
              </w:rPr>
              <w:t>TGCGTTCAGAGTCTCAGTGT</w:t>
            </w:r>
          </w:p>
        </w:tc>
      </w:tr>
    </w:tbl>
    <w:p w14:paraId="3B7B2416" w14:textId="77777777" w:rsidR="0087237A" w:rsidRDefault="0000000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2430B0" w14:textId="77777777" w:rsidR="0087237A" w:rsidRDefault="00000000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D6CC1D4" w14:textId="77777777" w:rsidR="0087237A" w:rsidRDefault="0087237A"/>
    <w:sectPr w:rsidR="0087237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37A"/>
    <w:rsid w:val="00004B4E"/>
    <w:rsid w:val="0068797B"/>
    <w:rsid w:val="00857A13"/>
    <w:rsid w:val="0087237A"/>
    <w:rsid w:val="00F4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418C06"/>
  <w15:docId w15:val="{45D7670D-8CC7-D446-9577-3EDC1E6FE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dey Nemez</cp:lastModifiedBy>
  <cp:revision>4</cp:revision>
  <dcterms:created xsi:type="dcterms:W3CDTF">2022-10-18T21:42:00Z</dcterms:created>
  <dcterms:modified xsi:type="dcterms:W3CDTF">2022-12-28T15:53:00Z</dcterms:modified>
</cp:coreProperties>
</file>